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Table: Summary of studies reporting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prevalence of smoking in Bangladesh</w:t>
      </w:r>
    </w:p>
    <w:tbl>
      <w:tblPr>
        <w:tblW w:w="146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990"/>
        <w:gridCol w:w="2548"/>
        <w:gridCol w:w="1576"/>
        <w:gridCol w:w="2084"/>
        <w:gridCol w:w="1643"/>
        <w:gridCol w:w="3219"/>
        <w:gridCol w:w="1621"/>
      </w:tblGrid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uthor &amp; y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tudy design 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size, study place and data collection yea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characteristic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iagnostic criteria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evalence by strat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ignificant risk factors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ohen N, et al., 198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57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989; 2 village of north-west of Bangladesh; study period: March-April 198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, age &lt;15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nswer for 1 or more cigarettes per da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34.4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male = 71% and Female 1.0%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Islam N, et al., 199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58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2008; Bangladesh Secretariat Staff; study period: October 198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Urban, age &lt;25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not mention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38.6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AU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ge, level of education and employment status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hsan H, et al., 1998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59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617; school and slum dwellers; study period: 199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Urban, age 12-20 years, 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not clea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88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 = 28.7% (school) and 67.8% (slum dwellers)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male = 71% and Female 1.0%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Zaman MM, et al., 2001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7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510; Tetulganj, Savar; study period: 199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 &lt;18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28.1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Male=50.3% and Female=2.9%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Khan MMH, et.al.; 2006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6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4297; Bangladesh (Bangladesh demographic and health survey)                        study period: 200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 and Urban BDHS 2004 data, only male, age 15-54 year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nswer yes or no for the question of having cigarettes, self-report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49.6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Urban = 41.1 and Rural = 23.6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ge , education, place of resident, marital status, having STDs, premarital and extra marital sex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houdhury K, et al., 2007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61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Total: 6464; Health and demography surveillance at Chakaria, cox's bazar district; study period: October 1994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, age &lt;15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43.4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male = 63.2% and Female 24.2%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Rahman M, et al., 2007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62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1000; Rickshaw puller in Dhaka city; study period: Aug-Oct 200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Urban, 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75.9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older, poor schooling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Khan MMH, et al., 2009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63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12155; Urban Health Survey; study period: 200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Urban slum and non-slum, 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53.6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smoking prevalence among urban slum: Barisal - 57.9%, Chittagong - 58.0, Dhaka - 60.0, Khulna - 51.4, Rajshahi - 65.9 and Sylhet - 79.1; among urban non slum: Barisal - 38.6%, Chittagong - 46.3, Dhaka - 45.4, Khulna - 46.8, Rajshahi - 52.3 and Sylhet - 47.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marital status, birth place, religion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li A, et al., 200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64]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9208; Health and demographic surveillance System of The INDEPTH network (Matlab, Mirsarai, Abhoynagar and WATCH); study period: Not mentione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Urban and Rural, male, age 25-64 year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8" w:right="-91" w:hanging="14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Tobacco smoking: Matlab=52.5%, Mirsarai=62.6%, Abhoynagar=46.6% and WATCH=59.7% 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Prevalence among women in Matlab=0.8%, Mirsarai=0.3%, Abhoynagar=1.4% and WATCH=2.7%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ge, poor education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Mostafa MG, et al., 2008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65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5372; Anowara Diagnostic Center of Bangladesh; study period: 2003-200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 and Urban, age &lt;18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Not mention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74.6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Flora MS, et al., 2009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66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35446;Mirpur (urban) and Kaliganj (rural); study period: 2001-200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 and Urban, age &lt;20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20.5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In Rural: Male=43.2% and Female=4.2%; In urban: Male = 41.1% and Female=0.3%; overall: male=42.2% and Female=2.3%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Socio-demographic variables 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1"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Siddiqui MNA, et al., 201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67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200; Rajshahi Islami Bank Medical College; study period: July 2010-march 201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Urban, 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not mentioned, self-report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20.0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Hypertension Study Group, 2001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41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2008; Mymensingh municipal corporation and Muktagachathana; study period: Dec 1999- Feb 200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Urban and Rural age ≥60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nswer yes or no for the question of who smoked any number of cigarette regularl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12.0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Urban = 5.8 and Rural = 18.3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Kamal SMM, et al., 201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68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3255; Bangladesh Demographic and Health Survey(BDHS) 2004; study period: 200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 and Urban, age &lt;15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49.0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Pesola GR, et al., 201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69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11746; Health Effects of Arsenic Longitudinal Study (HEALS) Araihazar; study period: Not mentione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 &lt;18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not mention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28.9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Male=62.3% and Female=3.7%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Razzak A. 2011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7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364; Hospitalized infectious disease patient at Jhenaidaha and Kushtia; study period: Feb-March 200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Rural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not mention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21.2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Hanifi SM, et al., 2011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71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26981; Health and demography serveillance at Chakaria, cox's bazar district; study period: October 1994 and 200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, age &lt;15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40.9% (in 1994), and 26.7%(in 2008)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In 1994: Male = 59.89% and Female 19.99%;  In 2008: Male = 40.56% and Female 12.29%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998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1" w:right="-109" w:firstLine="36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bdur R, et al., 2011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72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2000; Matlab Health and demography surveillance system; study period: 200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, age 25-59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FFFFFF"/>
                <w:sz w:val="20"/>
                <w:szCs w:val="20"/>
                <w:lang w:eastAsia="en-AU"/>
              </w:rPr>
              <w:t>Tobacc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 smoking = 27.4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male = 53.9% and Female 0.8%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108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consumption decrease with increase of education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Kamal SM, et al., 201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68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474; Islamic University, Kushtia; study period: March-May 200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Rural, age &lt;17 years, male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36.1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Palipudi KM, et al., 2012 [73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9629; Global Adult Tobacco Survey (GATS); study period: 2008-20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 and Urban, age &lt;15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43.3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male = 58.0% and Female 28.7%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education level, wealth index, all social determinants 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Sinha DN, et. al,; 201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74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1000; the global health professional student survey, Bangladesh                       Study period: 2005-2008, data collection 200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national or city level, youth in age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nswered 1 or more days to the question on how many days did you smoke cigarettes, self-report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urrent smoker = 25.5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male = 46.5% (233/500) and Female 4.4% (22/500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not mentioned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" w:right="-109" w:hanging="36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Kishore J, et al., 2013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75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3651921; Global Adults Tobacco Survey (GATS); study period: 200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ural and Urban, age &lt;15 years, male and fem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18.3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Male=3.44% and Female=0.21% in millions 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ge, gender, occupation and wealth index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Kabir MA, et al., 201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76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1576; slum dwellers (Urban Health Survey)                        study period: 200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AU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nswer yes or no for the question of having smoking habit currently, self-report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urrent smoker = 42.3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smoking cigarettes = 41.1% and Bidis = 3.1%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ge, marital status, education, duration of living in slums, STDs</w:t>
            </w:r>
          </w:p>
        </w:tc>
      </w:tr>
      <w:tr>
        <w:trPr>
          <w:trHeight w:val="350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Kabir MA, et al., 201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77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3771; Bangladesh (Bangladesh demographic and health survey)                        study period: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Urban and Rural BDHS 2007 data, only male, age 15-54 year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110" w:firstLine="14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Answer yes or no for the question of having cigarettes, self-report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60.0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Urban = 64.0 (/857)and Rural = 71.9 (/2913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illegal drug use 4 times higher among smokers</w:t>
            </w:r>
          </w:p>
        </w:tc>
      </w:tr>
      <w:tr>
        <w:trPr>
          <w:trHeight w:val="530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9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Bartlett E, et al., 201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78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Total: 32665; HDSS surveillance area (abhoynagar 11593, Mirsarai 11994 and -Kamlapur  9078); </w:t>
            </w:r>
          </w:p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study period: 200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Rural and Urban; age 25 years, male and female,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0" w:right="-96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number of packs per day per year, self-report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26.8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Urban = 29.6  and Rural = 25.7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not mentioned</w:t>
            </w:r>
          </w:p>
        </w:tc>
      </w:tr>
      <w:tr>
        <w:trPr>
          <w:trHeight w:val="76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9" w:firstLine="27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Sreeramareddy CT, et al., 2014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[79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4" w:right="-81" w:hanging="18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tal: 3771; demographic and health survey; study period: March - August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Rural, age &lt;15 years, male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 xml:space="preserve">Answer yes or no for the question of whether individual having smoking habit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Tobacco smoking = 60.0%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3" w:right="-59" w:hanging="13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higher age, lower education, povert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#Detail references are available at the end of S6 Table </w:t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760" w:leader="none"/>
        <w:tab w:val="left" w:pos="6390" w:leader="none"/>
        <w:tab w:val="left" w:pos="6480" w:leader="none"/>
        <w:tab w:val="left" w:pos="6660" w:leader="none"/>
      </w:tabs>
      <w:spacing w:lineRule="auto" w:line="360" w:before="0" w:after="0"/>
      <w:jc w:val="both"/>
      <w:outlineLvl w:val="1"/>
    </w:pPr>
    <w:rPr>
      <w:rFonts w:ascii="Times New Roman" w:hAnsi="Times New Roman" w:eastAsia="Batang;바탕" w:cs="Times New Roman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120" w:after="0"/>
      <w:jc w:val="both"/>
      <w:outlineLvl w:val="2"/>
    </w:pPr>
    <w:rPr>
      <w:rFonts w:ascii="Times New Roman" w:hAnsi="Times New Roman" w:cs="Times New Roman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rFonts w:ascii="Times New Roman" w:hAnsi="Times New Roman" w:cs="Times New Roman"/>
      <w:b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AU"/>
    </w:rPr>
  </w:style>
  <w:style w:type="character" w:styleId="Heading2Char">
    <w:name w:val="Heading 2 Char"/>
    <w:qFormat/>
    <w:rPr>
      <w:rFonts w:ascii="Times New Roman" w:hAnsi="Times New Roman" w:eastAsia="Batang;바탕" w:cs="Times New Roman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Calibri" w:cs="Times New Roman"/>
      <w:sz w:val="28"/>
      <w:szCs w:val="28"/>
      <w:lang w:val="en-AU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 w:val="28"/>
      <w:szCs w:val="28"/>
      <w:lang w:val="en-US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color w:val="000000"/>
      <w:sz w:val="28"/>
      <w:szCs w:val="2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4T10:23:00Z</dcterms:created>
  <dc:creator>USER2</dc:creator>
  <dc:description/>
  <cp:keywords/>
  <dc:language>en-US</dc:language>
  <cp:lastModifiedBy>Sardar Karim</cp:lastModifiedBy>
  <dcterms:modified xsi:type="dcterms:W3CDTF">2016-07-24T21:20:00Z</dcterms:modified>
  <cp:revision>6</cp:revision>
  <dc:subject/>
  <dc:title/>
</cp:coreProperties>
</file>